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Arial" w:ascii="Arial" w:hAnsi="Arial"/>
          <w:b/>
          <w:bCs/>
          <w:color w:val="000000"/>
        </w:rPr>
        <w:t xml:space="preserve">Table S1. </w:t>
      </w:r>
      <w:r>
        <w:rPr>
          <w:rFonts w:cs="Arial" w:ascii="Arial" w:hAnsi="Arial"/>
          <w:bCs/>
          <w:color w:val="000000"/>
        </w:rPr>
        <w:t xml:space="preserve">Comparison of Mean Visceral Fat Mass (kg) </w:t>
      </w:r>
      <w:r>
        <w:rPr/>
        <w:t>Measured by DXA and MRI Stratified by BMI and Percent Body Fat Sex-Specific Cut Poi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907"/>
        <w:gridCol w:w="173"/>
        <w:gridCol w:w="1625"/>
        <w:gridCol w:w="2355"/>
        <w:gridCol w:w="2355"/>
        <w:gridCol w:w="2805"/>
        <w:gridCol w:w="2805"/>
        <w:gridCol w:w="375"/>
      </w:tblGrid>
      <w:tr>
        <w:trPr>
          <w:cantSplit w:val="true"/>
        </w:trPr>
        <w:tc>
          <w:tcPr>
            <w:tcW w:w="19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ubgroup</w:t>
            </w:r>
          </w:p>
        </w:tc>
        <w:tc>
          <w:tcPr>
            <w:tcW w:w="17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ample Size</w:t>
            </w:r>
          </w:p>
        </w:tc>
        <w:tc>
          <w:tcPr>
            <w:tcW w:w="23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XA (kg)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 (SD)</w:t>
            </w:r>
          </w:p>
        </w:tc>
        <w:tc>
          <w:tcPr>
            <w:tcW w:w="23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RI (kg)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 (SD)</w:t>
            </w:r>
          </w:p>
        </w:tc>
        <w:tc>
          <w:tcPr>
            <w:tcW w:w="280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 Difference (SD)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kg)</w:t>
            </w:r>
          </w:p>
        </w:tc>
        <w:tc>
          <w:tcPr>
            <w:tcW w:w="280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95% Limits of Agreement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kg)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MI&lt;25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Female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45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92 (0.48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13 (0.4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21 (0.2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70 to 0.28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 (0.45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 (0.3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8 (0.2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1 to 0.35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 (0.49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 (0.4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2 (0.2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1 to 0.2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 (0.42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 (0.4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2 (0.1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9 to 0.15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Male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12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47 (0.66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53 (0.6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06 (0.2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55 to 0.43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 (0.61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 (0.62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 (0.22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0 to 0.36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 (0.69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 (0.6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 (0.2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7 to 0.45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90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 (0.56)</w:t>
            </w:r>
          </w:p>
        </w:tc>
        <w:tc>
          <w:tcPr>
            <w:tcW w:w="23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 (0.4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 (0.3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7 to 0.5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MI≥25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Fe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132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11 (0.7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04 (0.6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7 (0.38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67 to 0.81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5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 (0.7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4 (0.6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 (0.4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9 to 0.8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6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 (0.83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 (0.71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 (0.3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5 to 0.7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1 (0.71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 (0.6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 (0.3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7 to 0.75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0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97 (1.05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83 (0.9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14 (0.4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78 to 1.06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 (1.04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2 (0.8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19 (0.5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9 to 1.1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9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8 (1.0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4 (0.9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 (0.4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6 to 1.04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 (0.89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 (0.7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5 (0.4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1 to 0.91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ow Body Fat*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Fe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2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72 (0.3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99 (0.3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27 (0.21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68 to 0.14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 (0.41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 (0.3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5 (0.2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4 to 0.14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 (0.35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 (0.32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9 (0.2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4 to 0.16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 (0.37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 (0.3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7 (0.1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6 to 0.02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44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44 (0.61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53 (0.6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09 (0.2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62 to 0.44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 (0.5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 (0.59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 (0.28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3 to 0.4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 (0.65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0 (0.66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9 (0.2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4 to 0.36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 (0.60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 (0.6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1 (0.2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0 to 0.28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gh Body Fat*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Fe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57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03 (0.79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98 (0.68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5 (0.38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69 to 0.79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8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 (0.77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 (0.6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 (0.4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9 to 0.87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5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 (0.86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 (0.73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 (0.3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7 to 0.71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2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 (0.75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0 (0.68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 (0.3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7 to 0.71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Mal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68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.04 (1.02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88 (0.8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16 (0.4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-0.76 to 1.08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9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8 (0.99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 (0.8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 (0.50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5 to 1.21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3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4 (1.08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0 (0.94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 (0.4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4 to 1.02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6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 (0.90)</w:t>
            </w:r>
          </w:p>
        </w:tc>
        <w:tc>
          <w:tcPr>
            <w:tcW w:w="23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4 (0.77)</w:t>
            </w:r>
          </w:p>
        </w:tc>
        <w:tc>
          <w:tcPr>
            <w:tcW w:w="28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 (0.45)</w:t>
            </w:r>
          </w:p>
        </w:tc>
        <w:tc>
          <w:tcPr>
            <w:tcW w:w="280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0 to 0.96</w:t>
            </w:r>
          </w:p>
        </w:tc>
        <w:tc>
          <w:tcPr>
            <w:tcW w:w="3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1220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Low body fat &lt;35% for females and &lt;25% for males; high body fat ≥35% for females and ≥25% for males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  <w:color w:val="000000"/>
        </w:rPr>
        <w:t>Weighted Kappa Coefficient for Agreement of DXA Quartile 4 and MRI Quartile 4 for VAT mass by Sex and Rac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8100</wp:posOffset>
                </wp:positionH>
                <wp:positionV relativeFrom="page">
                  <wp:posOffset>1153160</wp:posOffset>
                </wp:positionV>
                <wp:extent cx="6976110" cy="1868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6110" cy="1868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1859"/>
                              <w:gridCol w:w="901"/>
                              <w:gridCol w:w="4357"/>
                              <w:gridCol w:w="3869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color w:val="00000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Number of Participants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Weighted Kapp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0.74 (0.72-0.77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72 (0.69-0.75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78 (0.75-0.82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9 (0.64-0.75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0.76 (0.74-0.78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77 (0.73-0.80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77 (0.73-0.81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869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74 (0.68-0.80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098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I=confidence interv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3pt;height:147.15pt;mso-wrap-distance-left:0pt;mso-wrap-distance-right:9pt;mso-wrap-distance-top:0pt;mso-wrap-distance-bottom:0pt;margin-top:90.8pt;mso-position-vertical-relative:page;margin-left:-3pt;mso-position-horizontal-relative:margin">
                <v:fill opacity="0f"/>
                <v:textbox inset="0in,0in,0in,0in">
                  <w:txbxContent>
                    <w:tbl>
                      <w:tblPr>
                        <w:tblW w:w="109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1859"/>
                        <w:gridCol w:w="901"/>
                        <w:gridCol w:w="4357"/>
                        <w:gridCol w:w="3869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5258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color w:val="000000"/>
                              </w:rPr>
                              <w:t xml:space="preserve">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Number of Participants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Weighted Kappa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0.74 (0.72-0.77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72 (0.69-0.75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78 (0.75-0.82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9 (0.64-0.75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0.76 (0.74-0.78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77 (0.73-0.80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77 (0.73-0.81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3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869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74 (0.68-0.80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0986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I=confidence interv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spacing w:lineRule="auto" w:line="276"/>
        <w:ind w:left="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  <w:lang w:val="en-US" w:eastAsia="en-US"/>
        </w:rPr>
        <w:t>/</w:t>
      </w: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>Scatterplots of VAT mass (kg) measured by DXA and by MRI stratified by Sex and Race</w:t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815965" cy="4777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71515" cy="46843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58815" cy="46901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91225" cy="48958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52490" cy="47815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70905" cy="484632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footerReference w:type="default" r:id="rId8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2. </w:t>
      </w:r>
      <w:r>
        <w:rPr>
          <w:rFonts w:cs="Arial" w:ascii="Arial" w:hAnsi="Arial"/>
        </w:rPr>
        <w:t>Sex-stratified scatterplots to assess alternative regression models fit for DXA – MRI VAT mass correlation</w:t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184140" cy="772731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772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footerReference w:type="default" r:id="rId10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image" Target="media/image7.jpeg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20:24:00Z</dcterms:created>
  <dc:creator>Ian Neeland</dc:creator>
  <dc:description/>
  <cp:keywords/>
  <dc:language>en-US</dc:language>
  <cp:lastModifiedBy>Ian Neeland</cp:lastModifiedBy>
  <dcterms:modified xsi:type="dcterms:W3CDTF">2016-05-27T20:33:00Z</dcterms:modified>
  <cp:revision>5</cp:revision>
  <dc:subject/>
  <dc:title/>
</cp:coreProperties>
</file>